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320"/>
        <w:gridCol w:w="1368"/>
      </w:tblGrid>
      <w:tr>
        <w:trPr>
          <w:trHeight w:val="530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upplementary Table 1.  </w:t>
            </w:r>
            <w:r>
              <w:rPr>
                <w:rFonts w:cs="Arial" w:ascii="Arial" w:hAnsi="Arial"/>
                <w:sz w:val="20"/>
                <w:szCs w:val="20"/>
              </w:rPr>
              <w:t xml:space="preserve">Growth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mutants in Arabidopsis Col-0 leaves*</w:t>
            </w:r>
          </w:p>
        </w:tc>
      </w:tr>
      <w:tr>
        <w:trPr>
          <w:trHeight w:val="53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tan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Func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FU/c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8"/>
                <w:szCs w:val="18"/>
              </w:rPr>
              <w:t>(Fold less than WT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A14_3639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yltransfer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 ± 0.4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41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 ± 0.1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42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/PAC sensor hybrid histidine kin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 ± 0.7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50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ellulase/peptid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 ±  1.4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52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HE hemerythrin cation binding protein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 ± 0.9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55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 ± 0.1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57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gA, glycogen synth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7 ± 8.9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58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Z, maltooligosyltrehalose trehalohydrol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 ± 7.0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59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Q , 4-alpha-glucanotransfer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 ± 0.7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63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gX, glycogen debranching enzym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 ± 1.9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67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of unknown function DUF7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 ± 1.3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68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tal-dependent hydrol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 ± 1.1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71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gB, 1,4-alpha-glucan branching enzym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 ± 0.6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73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eS, putative trehalose synth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 ± 0.6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76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KU domain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 ± 0.9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3681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tE, catalase HPII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 ± 0.1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14_23070::MAR2xT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wf, </w:t>
            </w:r>
            <w:r>
              <w:rPr>
                <w:rStyle w:val="HTMLTypewriter"/>
                <w:rFonts w:cs="Arial" w:ascii="Arial" w:hAnsi="Arial"/>
                <w:sz w:val="18"/>
                <w:szCs w:val="18"/>
              </w:rPr>
              <w:t>glucose-6-phosphate 1-dehydrogen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 ± 1.3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A14_3650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ellulase/peptid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 ± 1.3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A14_36480-3652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utative putative cellulase/peptidase operon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 ± 3.4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∆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A14_19350-19370 </w:t>
            </w:r>
            <w:r>
              <w:rPr>
                <w:rFonts w:cs="Arial" w:ascii="Arial" w:hAnsi="Arial"/>
                <w:iCs/>
                <w:sz w:val="18"/>
                <w:szCs w:val="18"/>
              </w:rPr>
              <w:t>(∆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NAGGN</w:t>
            </w:r>
            <w:r>
              <w:rPr>
                <w:rFonts w:cs="Arial" w:ascii="Arial" w:hAnsi="Arial"/>
                <w:iCs/>
                <w:sz w:val="18"/>
                <w:szCs w:val="18"/>
              </w:rPr>
              <w:t>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utative </w:t>
            </w:r>
            <w:r>
              <w:rPr>
                <w:rFonts w:cs="Arial" w:ascii="Arial" w:hAnsi="Arial"/>
                <w:i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-acetylglutaminylglutamine amide (NAGGN) synthesis oper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 ± 1.0</w:t>
            </w:r>
            <w:r>
              <w:rPr>
                <w:rFonts w:cs="Arial" w:ascii="Arial" w:hAnsi="Arial"/>
                <w:position w:val="6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*Plants were inoculated and incubated as described in Materials and Methods and leaves were harvested 3 days post-inoculation. Data represent the mean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SE of six replicate samples. Different superscript letters denote statistically significant differences (P &lt; 0.05, Fisher’s PLSD test).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360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Table S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4:59:00Z</dcterms:created>
  <dc:creator>dj</dc:creator>
  <dc:description/>
  <cp:keywords/>
  <dc:language>en-US</dc:language>
  <cp:lastModifiedBy> </cp:lastModifiedBy>
  <cp:lastPrinted>2012-06-22T14:29:00Z</cp:lastPrinted>
  <dcterms:modified xsi:type="dcterms:W3CDTF">2012-10-15T19:35:00Z</dcterms:modified>
  <cp:revision>11</cp:revision>
  <dc:subject/>
  <dc:title>Mutants</dc:title>
</cp:coreProperties>
</file>